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1EBD" w14:textId="46E5841F" w:rsidR="00453486" w:rsidRDefault="00453486">
      <w:r>
        <w:t xml:space="preserve">Supplemental Table 1. </w:t>
      </w:r>
    </w:p>
    <w:tbl>
      <w:tblPr>
        <w:tblW w:w="13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0"/>
        <w:gridCol w:w="9220"/>
      </w:tblGrid>
      <w:tr w:rsidR="005B5EC6" w:rsidRPr="005B5EC6" w14:paraId="642F756F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FCB9BF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Byonic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 search parameters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6EC2AE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-glycopeptide</w:t>
            </w:r>
          </w:p>
        </w:tc>
      </w:tr>
      <w:tr w:rsidR="005B5EC6" w:rsidRPr="005B5EC6" w14:paraId="46D5F7AD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916A4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Cleavage site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A659F5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KR for Fetuin/RKFYW for spike protein</w:t>
            </w:r>
          </w:p>
        </w:tc>
      </w:tr>
      <w:tr w:rsidR="005B5EC6" w:rsidRPr="005B5EC6" w14:paraId="75E60913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B825D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Cleavage side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14ED73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C-terminal</w:t>
            </w:r>
          </w:p>
        </w:tc>
      </w:tr>
      <w:tr w:rsidR="005B5EC6" w:rsidRPr="005B5EC6" w14:paraId="57FB7EF8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715DE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Missed cleavage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0E91C7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</w:t>
            </w:r>
          </w:p>
        </w:tc>
      </w:tr>
      <w:tr w:rsidR="005B5EC6" w:rsidRPr="005B5EC6" w14:paraId="7C48BFA8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42DDB6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Precursor mass tolerance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40855B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0 ppm</w:t>
            </w:r>
          </w:p>
        </w:tc>
      </w:tr>
      <w:tr w:rsidR="005B5EC6" w:rsidRPr="005B5EC6" w14:paraId="2E636A91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ED9ACD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Frgament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 mass tolerance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586D3B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15 ppm for HCD and 15 ppm for </w:t>
            </w: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EThcD</w:t>
            </w:r>
            <w:proofErr w:type="spellEnd"/>
          </w:p>
        </w:tc>
      </w:tr>
      <w:tr w:rsidR="005B5EC6" w:rsidRPr="005B5EC6" w14:paraId="39DE3A24" w14:textId="77777777" w:rsidTr="005B5EC6">
        <w:trPr>
          <w:trHeight w:val="338"/>
        </w:trPr>
        <w:tc>
          <w:tcPr>
            <w:tcW w:w="3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C1983" w14:textId="77777777" w:rsidR="005B5EC6" w:rsidRPr="005B5EC6" w:rsidRDefault="005B5EC6" w:rsidP="005B5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Modifications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B9275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Oxidation / +15.994915 @ M | common2</w:t>
            </w:r>
          </w:p>
        </w:tc>
      </w:tr>
      <w:tr w:rsidR="005B5EC6" w:rsidRPr="005B5EC6" w14:paraId="08AFFDAF" w14:textId="77777777" w:rsidTr="005B5EC6">
        <w:trPr>
          <w:trHeight w:val="3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69544B" w14:textId="77777777" w:rsidR="005B5EC6" w:rsidRPr="005B5EC6" w:rsidRDefault="005B5EC6" w:rsidP="005B5E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D37EAF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Carbamidomethyl / +57.021464 @ C | fixed</w:t>
            </w:r>
          </w:p>
        </w:tc>
      </w:tr>
      <w:tr w:rsidR="005B5EC6" w:rsidRPr="005B5EC6" w14:paraId="386356B3" w14:textId="77777777" w:rsidTr="005B5EC6">
        <w:trPr>
          <w:trHeight w:val="3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A3CAA9" w14:textId="77777777" w:rsidR="005B5EC6" w:rsidRPr="005B5EC6" w:rsidRDefault="005B5EC6" w:rsidP="005B5E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2960D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DTT / +151.996571 @ C | common1</w:t>
            </w:r>
          </w:p>
        </w:tc>
      </w:tr>
      <w:tr w:rsidR="005B5EC6" w:rsidRPr="005B5EC6" w14:paraId="4D58F143" w14:textId="77777777" w:rsidTr="005B5EC6">
        <w:trPr>
          <w:trHeight w:val="3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01F308" w14:textId="77777777" w:rsidR="005B5EC6" w:rsidRPr="005B5EC6" w:rsidRDefault="005B5EC6" w:rsidP="005B5E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D56A3A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Dimethalamidation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 / +27.047 @ </w:t>
            </w: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Cterm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, D, E | common3 for fetuin, common2 for Spike</w:t>
            </w:r>
          </w:p>
        </w:tc>
      </w:tr>
      <w:tr w:rsidR="005B5EC6" w:rsidRPr="005B5EC6" w14:paraId="3A0BE955" w14:textId="77777777" w:rsidTr="005B5EC6">
        <w:trPr>
          <w:trHeight w:val="3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C6809" w14:textId="77777777" w:rsidR="005B5EC6" w:rsidRPr="005B5EC6" w:rsidRDefault="005B5EC6" w:rsidP="005B5E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A0132A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HecNAc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/+203.079373 @Nglycan | common1</w:t>
            </w:r>
          </w:p>
        </w:tc>
      </w:tr>
      <w:tr w:rsidR="005B5EC6" w:rsidRPr="005B5EC6" w14:paraId="0C26A215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0328C2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Glycan database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F943B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mammalian N-glycans with (NH(CH3)2) and NH₄OH labeled on sialic acids@ </w:t>
            </w: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glycans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| common1</w:t>
            </w:r>
          </w:p>
        </w:tc>
      </w:tr>
      <w:tr w:rsidR="005B5EC6" w:rsidRPr="005B5EC6" w14:paraId="31C7F91D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4C2D7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Mannual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 Score cutoff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38953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50</w:t>
            </w:r>
          </w:p>
        </w:tc>
      </w:tr>
      <w:tr w:rsidR="005B5EC6" w:rsidRPr="005B5EC6" w14:paraId="1B1A7B5B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C9DB5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Protein FDR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B103A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%</w:t>
            </w:r>
          </w:p>
        </w:tc>
      </w:tr>
      <w:tr w:rsidR="005B5EC6" w:rsidRPr="005B5EC6" w14:paraId="62D5B1F2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FB1651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Maximum precursor mass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40D78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0000</w:t>
            </w:r>
          </w:p>
        </w:tc>
      </w:tr>
      <w:tr w:rsidR="005B5EC6" w:rsidRPr="005B5EC6" w14:paraId="3EAFA5C5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88CC5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Precursor and charge assignment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D4512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 compute from MS1</w:t>
            </w:r>
          </w:p>
        </w:tc>
      </w:tr>
      <w:tr w:rsidR="005B5EC6" w:rsidRPr="005B5EC6" w14:paraId="76E52D47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77556C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Maximum # of </w:t>
            </w: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precurosrs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 xml:space="preserve"> per MS2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50ECA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</w:t>
            </w:r>
          </w:p>
        </w:tc>
      </w:tr>
      <w:tr w:rsidR="005B5EC6" w:rsidRPr="005B5EC6" w14:paraId="669D9838" w14:textId="77777777" w:rsidTr="005B5EC6">
        <w:trPr>
          <w:trHeight w:val="338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06EB16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moothing width (m/z)</w:t>
            </w:r>
          </w:p>
        </w:tc>
        <w:tc>
          <w:tcPr>
            <w:tcW w:w="9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59338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01</w:t>
            </w:r>
          </w:p>
        </w:tc>
      </w:tr>
    </w:tbl>
    <w:p w14:paraId="04AE7629" w14:textId="6A760E92" w:rsidR="005B5EC6" w:rsidRDefault="005B5EC6"/>
    <w:p w14:paraId="4E19E928" w14:textId="77777777" w:rsidR="005B5EC6" w:rsidRDefault="005B5EC6">
      <w:r>
        <w:br w:type="page"/>
      </w:r>
    </w:p>
    <w:p w14:paraId="7A3CF4B7" w14:textId="77777777" w:rsidR="005B5EC6" w:rsidRDefault="005B5EC6">
      <w:pPr>
        <w:sectPr w:rsidR="005B5EC6" w:rsidSect="005B5E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2C884E" w14:textId="0611F6FD" w:rsidR="00453486" w:rsidRDefault="005B5EC6">
      <w:r>
        <w:lastRenderedPageBreak/>
        <w:t>Supplemental Table S2. Fetuin N-glycans</w:t>
      </w:r>
    </w:p>
    <w:tbl>
      <w:tblPr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1420"/>
        <w:gridCol w:w="1420"/>
        <w:gridCol w:w="4200"/>
        <w:gridCol w:w="1420"/>
      </w:tblGrid>
      <w:tr w:rsidR="005B5EC6" w:rsidRPr="005B5EC6" w14:paraId="266B9779" w14:textId="77777777" w:rsidTr="005B5EC6">
        <w:trPr>
          <w:trHeight w:val="596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EA082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Experimental Mass [</w:t>
            </w: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M+Na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]+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4884C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Theoretical Mass [</w:t>
            </w:r>
            <w:proofErr w:type="spellStart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M+Na</w:t>
            </w:r>
            <w:proofErr w:type="spellEnd"/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]+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19DB3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Delta Mass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FBDDE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Compositio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7C58E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Relative percentage</w:t>
            </w:r>
          </w:p>
        </w:tc>
      </w:tr>
      <w:tr w:rsidR="005B5EC6" w:rsidRPr="005B5EC6" w14:paraId="784A66C6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9EB2AF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257.4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39A01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257.42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C06FB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2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8BCBD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2H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183F8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.08%</w:t>
            </w:r>
          </w:p>
        </w:tc>
      </w:tr>
      <w:tr w:rsidR="005B5EC6" w:rsidRPr="005B5EC6" w14:paraId="43DBDC30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55AB7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419.45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9F157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419.48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0698D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2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3706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2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C5E5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55%</w:t>
            </w:r>
          </w:p>
        </w:tc>
      </w:tr>
      <w:tr w:rsidR="005B5EC6" w:rsidRPr="005B5EC6" w14:paraId="62293D1C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9AFA3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581.46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D626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581.53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35B8A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6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F9BC5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2H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BABE7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48%</w:t>
            </w:r>
          </w:p>
        </w:tc>
      </w:tr>
      <w:tr w:rsidR="005B5EC6" w:rsidRPr="005B5EC6" w14:paraId="40DF09C2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A344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622.55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53C70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622.5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08405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0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987AB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3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A8415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49%</w:t>
            </w:r>
          </w:p>
        </w:tc>
      </w:tr>
      <w:tr w:rsidR="005B5EC6" w:rsidRPr="005B5EC6" w14:paraId="204A5B15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8633F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809.55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835D9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809.64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A98CA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9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85714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4H5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7B1B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52%</w:t>
            </w:r>
          </w:p>
        </w:tc>
      </w:tr>
      <w:tr w:rsidR="005B5EC6" w:rsidRPr="005B5EC6" w14:paraId="1EF4FAD2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94E9A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953.61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D582C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953.69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0668C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8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E708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3)1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4H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60143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54%</w:t>
            </w:r>
          </w:p>
        </w:tc>
      </w:tr>
      <w:tr w:rsidR="005B5EC6" w:rsidRPr="005B5EC6" w14:paraId="02656784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47068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981.66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D26ABF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981.72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55E4F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67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3DF82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1-N4H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5C5E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.35%</w:t>
            </w:r>
          </w:p>
        </w:tc>
      </w:tr>
      <w:tr w:rsidR="005B5EC6" w:rsidRPr="005B5EC6" w14:paraId="48027350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0E27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243.72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3C827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243.80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66DA0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8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C72D4A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3)2-N4H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1353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84%</w:t>
            </w:r>
          </w:p>
        </w:tc>
      </w:tr>
      <w:tr w:rsidR="005B5EC6" w:rsidRPr="005B5EC6" w14:paraId="44243BA7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0EAE1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271.78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395CA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271.8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46AA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53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9B74E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3)1S(26)1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4H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E0E0F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9.63%</w:t>
            </w:r>
          </w:p>
        </w:tc>
      </w:tr>
      <w:tr w:rsidR="005B5EC6" w:rsidRPr="005B5EC6" w14:paraId="32CE7D28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11455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299.81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9D117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299.87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B4B2D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5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3CBD8F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4H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411BA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6.79%</w:t>
            </w:r>
          </w:p>
        </w:tc>
      </w:tr>
      <w:tr w:rsidR="005B5EC6" w:rsidRPr="005B5EC6" w14:paraId="40AD6425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A436C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445.9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D75D6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445.92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27B0E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2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B98DD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4H5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84473A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88%</w:t>
            </w:r>
          </w:p>
        </w:tc>
      </w:tr>
      <w:tr w:rsidR="005B5EC6" w:rsidRPr="005B5EC6" w14:paraId="42679C41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E7C4D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608.88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67CEA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608.94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A2E19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6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B4593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3)2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D0194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82%</w:t>
            </w:r>
          </w:p>
        </w:tc>
      </w:tr>
      <w:tr w:rsidR="005B5EC6" w:rsidRPr="005B5EC6" w14:paraId="277DDD9E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E2381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636.92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D9E7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636.97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05479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44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978E0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1S(23)1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312C5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.99%</w:t>
            </w:r>
          </w:p>
        </w:tc>
      </w:tr>
      <w:tr w:rsidR="005B5EC6" w:rsidRPr="005B5EC6" w14:paraId="2912A6E5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ABC71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664.95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01D59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665.0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6C9F1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49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20BC0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-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DB387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.39%</w:t>
            </w:r>
          </w:p>
        </w:tc>
      </w:tr>
      <w:tr w:rsidR="005B5EC6" w:rsidRPr="005B5EC6" w14:paraId="5C936275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995B5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782.97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2ACCA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783.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BBAF7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61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46C87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1S(23)1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5H6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5301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82%</w:t>
            </w:r>
          </w:p>
        </w:tc>
      </w:tr>
      <w:tr w:rsidR="005B5EC6" w:rsidRPr="005B5EC6" w14:paraId="69E79FDE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351CD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810.94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1158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811.06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C32A8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117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2E15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5H6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CAD8AF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76%</w:t>
            </w:r>
          </w:p>
        </w:tc>
      </w:tr>
      <w:tr w:rsidR="005B5EC6" w:rsidRPr="005B5EC6" w14:paraId="596CEF5B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CFB6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898.98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75DD5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899.05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B8FF31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6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2B13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3)3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4C66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.50%</w:t>
            </w:r>
          </w:p>
        </w:tc>
      </w:tr>
      <w:tr w:rsidR="005B5EC6" w:rsidRPr="005B5EC6" w14:paraId="6BBC4931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2752E5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927.04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A3F70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927.08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49A215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41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DC0335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1S(23)2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73BA3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3.67%</w:t>
            </w:r>
          </w:p>
        </w:tc>
      </w:tr>
      <w:tr w:rsidR="005B5EC6" w:rsidRPr="005B5EC6" w14:paraId="314619A4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0D2E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955.1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7328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955.11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8F86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01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FF093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S(23)1-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290B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0.09%</w:t>
            </w:r>
          </w:p>
        </w:tc>
      </w:tr>
      <w:tr w:rsidR="005B5EC6" w:rsidRPr="005B5EC6" w14:paraId="3F93553D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5270A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983.16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8D33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983.14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8AE9C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01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381FA2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3</w:t>
            </w:r>
            <w:r w:rsidRPr="005B5EC6">
              <w:rPr>
                <w:rFonts w:ascii="Calibri" w:eastAsia="Times New Roman" w:hAnsi="Calibri" w:cs="Calibri"/>
                <w:color w:val="000000"/>
                <w:kern w:val="24"/>
              </w:rPr>
              <w:t>-</w:t>
            </w: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2729A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2.61%</w:t>
            </w:r>
          </w:p>
        </w:tc>
      </w:tr>
      <w:tr w:rsidR="005B5EC6" w:rsidRPr="005B5EC6" w14:paraId="073565A0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39D01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073.0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F0CE6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073.14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2B53A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11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343E4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1S(23)2-N5H6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44F34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70%</w:t>
            </w:r>
          </w:p>
        </w:tc>
      </w:tr>
      <w:tr w:rsidR="005B5EC6" w:rsidRPr="005B5EC6" w14:paraId="588D98A7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88708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101.13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123B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101.17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D37DFA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3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94D03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S(23)1-N5H6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04932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69%</w:t>
            </w:r>
          </w:p>
        </w:tc>
      </w:tr>
      <w:tr w:rsidR="005B5EC6" w:rsidRPr="005B5EC6" w14:paraId="463550DB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2630EF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17.2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301AB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17.2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7E9D4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17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5683F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-N7H6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5CE12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1.07%</w:t>
            </w:r>
          </w:p>
        </w:tc>
      </w:tr>
      <w:tr w:rsidR="005B5EC6" w:rsidRPr="005B5EC6" w14:paraId="55175B75" w14:textId="77777777" w:rsidTr="005B5EC6">
        <w:trPr>
          <w:trHeight w:val="30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BBF4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45.25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6830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45.22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2C804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2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41DF3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2-N5H6S(23)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1CF608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9.32%</w:t>
            </w:r>
          </w:p>
        </w:tc>
      </w:tr>
      <w:tr w:rsidR="005B5EC6" w:rsidRPr="005B5EC6" w14:paraId="081C3F7C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1C8D7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70.11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6AFE2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70.17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4A00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54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9C8E4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N8H9F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C04A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90%</w:t>
            </w:r>
          </w:p>
        </w:tc>
      </w:tr>
      <w:tr w:rsidR="005B5EC6" w:rsidRPr="005B5EC6" w14:paraId="68E6AD43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BC3B55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73.28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3D0A1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273.25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B7EE03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24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32E00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3)1S(26)3-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C84407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5.04%</w:t>
            </w:r>
          </w:p>
        </w:tc>
      </w:tr>
      <w:tr w:rsidR="005B5EC6" w:rsidRPr="005B5EC6" w14:paraId="406B32F1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91D2A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301.26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C5A45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301.28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2FC2B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02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4CA79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4-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5200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66%</w:t>
            </w:r>
          </w:p>
        </w:tc>
      </w:tr>
      <w:tr w:rsidR="005B5EC6" w:rsidRPr="005B5EC6" w14:paraId="2C006B88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8E256F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408.22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3F040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408.26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89EE7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4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8EED80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1S(23)1-N8H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A3B4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44%</w:t>
            </w:r>
          </w:p>
        </w:tc>
      </w:tr>
      <w:tr w:rsidR="005B5EC6" w:rsidRPr="005B5EC6" w14:paraId="5BAE79EF" w14:textId="77777777" w:rsidTr="005B5EC6">
        <w:trPr>
          <w:trHeight w:val="21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2A135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563.39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35407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563.36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F69D65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4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01242D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3)2S(26)3-N5H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D5AF2E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50%</w:t>
            </w:r>
          </w:p>
        </w:tc>
      </w:tr>
      <w:tr w:rsidR="005B5EC6" w:rsidRPr="005B5EC6" w14:paraId="31D9A815" w14:textId="77777777" w:rsidTr="005B5EC6">
        <w:trPr>
          <w:trHeight w:val="228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88BA56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582.3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616064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3582.32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BBAC6C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-0.02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D2B21B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S(26)1S(23)3-N6H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78DD9" w14:textId="77777777" w:rsidR="005B5EC6" w:rsidRPr="005B5EC6" w:rsidRDefault="005B5EC6" w:rsidP="005B5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</w:rPr>
              <w:t>0.34%</w:t>
            </w:r>
          </w:p>
        </w:tc>
      </w:tr>
    </w:tbl>
    <w:p w14:paraId="7ACC8283" w14:textId="0ED77A5D" w:rsidR="005B5EC6" w:rsidRDefault="005B5EC6"/>
    <w:p w14:paraId="7B7DE992" w14:textId="77777777" w:rsidR="005B5EC6" w:rsidRDefault="005B5EC6">
      <w:r>
        <w:br w:type="page"/>
      </w:r>
    </w:p>
    <w:p w14:paraId="31B5A2E3" w14:textId="77777777" w:rsidR="005B5EC6" w:rsidRDefault="005B5EC6">
      <w:pPr>
        <w:sectPr w:rsidR="005B5EC6" w:rsidSect="005B5E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B03468" w14:textId="2036A9FF" w:rsidR="005B5EC6" w:rsidRDefault="005B5EC6">
      <w:r w:rsidRPr="005B5EC6">
        <w:lastRenderedPageBreak/>
        <w:t xml:space="preserve">Supplemental Table 3. Relative Abundance of modified D and E amino acids by </w:t>
      </w:r>
      <w:proofErr w:type="spellStart"/>
      <w:r w:rsidRPr="005B5EC6">
        <w:t>dimethylamidation</w:t>
      </w:r>
      <w:proofErr w:type="spellEnd"/>
      <w:r w:rsidRPr="005B5EC6">
        <w:t xml:space="preserve"> and </w:t>
      </w:r>
      <w:proofErr w:type="spellStart"/>
      <w:r w:rsidRPr="005B5EC6">
        <w:t>amidation</w:t>
      </w:r>
      <w:proofErr w:type="spellEnd"/>
      <w:r w:rsidRPr="005B5EC6">
        <w:t xml:space="preserve"> respectively</w:t>
      </w:r>
    </w:p>
    <w:tbl>
      <w:tblPr>
        <w:tblW w:w="13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40"/>
        <w:gridCol w:w="2120"/>
        <w:gridCol w:w="2540"/>
        <w:gridCol w:w="2500"/>
        <w:gridCol w:w="1720"/>
      </w:tblGrid>
      <w:tr w:rsidR="005B5EC6" w:rsidRPr="005B5EC6" w14:paraId="2894B07A" w14:textId="77777777" w:rsidTr="005B5EC6">
        <w:trPr>
          <w:trHeight w:val="550"/>
        </w:trPr>
        <w:tc>
          <w:tcPr>
            <w:tcW w:w="49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8FF1E6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</w:rPr>
              <w:t>Glycopeptides of fetuin</w:t>
            </w:r>
          </w:p>
        </w:tc>
        <w:tc>
          <w:tcPr>
            <w:tcW w:w="46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3FBCC0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</w:rPr>
              <w:t xml:space="preserve">Relative Abundance </w:t>
            </w:r>
          </w:p>
        </w:tc>
        <w:tc>
          <w:tcPr>
            <w:tcW w:w="2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38F46D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eastAsiaTheme="minorEastAsia" w:hAnsi="Calibri"/>
                <w:color w:val="000000" w:themeColor="text1"/>
                <w:kern w:val="24"/>
                <w:sz w:val="24"/>
                <w:szCs w:val="24"/>
              </w:rPr>
              <w:t>Total Abundance in identified glycopeptides</w:t>
            </w:r>
          </w:p>
        </w:tc>
        <w:tc>
          <w:tcPr>
            <w:tcW w:w="1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060257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</w:rPr>
              <w:t>Missed cleavage</w:t>
            </w:r>
          </w:p>
        </w:tc>
      </w:tr>
      <w:tr w:rsidR="005B5EC6" w:rsidRPr="005B5EC6" w14:paraId="285FFFD1" w14:textId="77777777" w:rsidTr="005B5EC6">
        <w:trPr>
          <w:trHeight w:val="5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30F3C" w14:textId="77777777" w:rsidR="005B5EC6" w:rsidRPr="005B5EC6" w:rsidRDefault="005B5EC6" w:rsidP="005B5E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AC659D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</w:rPr>
              <w:t xml:space="preserve">unmodified 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2F268" w14:textId="77777777" w:rsidR="005B5EC6" w:rsidRPr="005B5EC6" w:rsidRDefault="005B5EC6" w:rsidP="005B5E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B5EC6">
              <w:rPr>
                <w:rFonts w:eastAsiaTheme="minorEastAsia" w:hAnsi="Calibri"/>
                <w:color w:val="000000" w:themeColor="text1"/>
                <w:kern w:val="24"/>
                <w:sz w:val="24"/>
                <w:szCs w:val="24"/>
              </w:rPr>
              <w:t>Dimethylamidation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A465D" w14:textId="77777777" w:rsidR="005B5EC6" w:rsidRPr="005B5EC6" w:rsidRDefault="005B5EC6" w:rsidP="005B5E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A3BAB" w14:textId="77777777" w:rsidR="005B5EC6" w:rsidRPr="005B5EC6" w:rsidRDefault="005B5EC6" w:rsidP="005B5E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5B5EC6" w:rsidRPr="005B5EC6" w14:paraId="3DFF9761" w14:textId="77777777" w:rsidTr="005B5EC6">
        <w:trPr>
          <w:trHeight w:val="765"/>
        </w:trPr>
        <w:tc>
          <w:tcPr>
            <w:tcW w:w="4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E5AF99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KLCPDCPLLAPLNDSR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8E3CAC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.05%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BA8641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11.80%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BD1114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14.85%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44FF36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0</w:t>
            </w:r>
          </w:p>
        </w:tc>
      </w:tr>
      <w:tr w:rsidR="005B5EC6" w:rsidRPr="005B5EC6" w14:paraId="7F59DDB1" w14:textId="77777777" w:rsidTr="005B5EC6">
        <w:trPr>
          <w:trHeight w:val="367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5F3923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LCPDCPLLAPLNDS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1F9F7A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69%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35C1CC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%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58649B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6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1882AD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0</w:t>
            </w:r>
          </w:p>
        </w:tc>
      </w:tr>
      <w:tr w:rsidR="005B5EC6" w:rsidRPr="005B5EC6" w14:paraId="5765488A" w14:textId="77777777" w:rsidTr="005B5EC6">
        <w:trPr>
          <w:trHeight w:val="637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9ACE01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PTGEVYDIEIDTLETTCHVLDPTPLANCSV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DDDC33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30%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555037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38%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F336F5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6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901AE9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0</w:t>
            </w:r>
          </w:p>
        </w:tc>
      </w:tr>
      <w:tr w:rsidR="005B5EC6" w:rsidRPr="005B5EC6" w14:paraId="6DEEFF94" w14:textId="77777777" w:rsidTr="005B5EC6">
        <w:trPr>
          <w:trHeight w:val="6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9CC58D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RPTGEVYDIEIDTLETTCHVLDPTPLANCSV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538FE3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%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C3ACE3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2.91%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CC6DDD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2.9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9F7241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1</w:t>
            </w:r>
          </w:p>
        </w:tc>
      </w:tr>
      <w:tr w:rsidR="005B5EC6" w:rsidRPr="005B5EC6" w14:paraId="4C368015" w14:textId="77777777" w:rsidTr="005B5EC6">
        <w:trPr>
          <w:trHeight w:val="87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CFB40D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VVHAVEVALATFNAESNGSYLQLVEIS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3AFDC3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%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25EDAC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0.64%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1B8C12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0.6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D944F1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0</w:t>
            </w:r>
          </w:p>
        </w:tc>
      </w:tr>
      <w:tr w:rsidR="005B5EC6" w:rsidRPr="005B5EC6" w14:paraId="5E852BBC" w14:textId="77777777" w:rsidTr="005B5EC6">
        <w:trPr>
          <w:trHeight w:val="783"/>
        </w:trPr>
        <w:tc>
          <w:tcPr>
            <w:tcW w:w="4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DC77C0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CDSSPDSAEDVRKLCPDCPLLAPLNDS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EADD96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%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439F5C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23%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45340F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2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EB00A8" w14:textId="77777777" w:rsidR="005B5EC6" w:rsidRPr="005B5EC6" w:rsidRDefault="005B5EC6" w:rsidP="005B5E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B5EC6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1</w:t>
            </w:r>
          </w:p>
        </w:tc>
      </w:tr>
    </w:tbl>
    <w:p w14:paraId="6DD255DB" w14:textId="77777777" w:rsidR="005B5EC6" w:rsidRDefault="005B5EC6"/>
    <w:sectPr w:rsidR="005B5EC6" w:rsidSect="005B5E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86"/>
    <w:rsid w:val="00453486"/>
    <w:rsid w:val="005B5EC6"/>
    <w:rsid w:val="00623F50"/>
    <w:rsid w:val="0065429D"/>
    <w:rsid w:val="00F5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6132"/>
  <w15:chartTrackingRefBased/>
  <w15:docId w15:val="{8EDC7915-0C63-47D3-8C89-D802BAA1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3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ollo, John</dc:creator>
  <cp:keywords/>
  <dc:description/>
  <cp:lastModifiedBy>Samson Oyebanjo</cp:lastModifiedBy>
  <cp:revision>2</cp:revision>
  <dcterms:created xsi:type="dcterms:W3CDTF">2021-08-18T15:01:00Z</dcterms:created>
  <dcterms:modified xsi:type="dcterms:W3CDTF">2021-08-19T08:56:00Z</dcterms:modified>
</cp:coreProperties>
</file>